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EA893" w14:textId="65054BE5" w:rsidR="008A54B2" w:rsidRPr="008A54B2" w:rsidRDefault="008A54B2" w:rsidP="008A54B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A54B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4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C3B8D" w:rsidRPr="008A54B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8A54B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9806A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</w:t>
      </w:r>
      <w:r w:rsidRPr="008A54B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ter infrastructure and water-related household behaviors by study arm and quarterly round of household visits</w:t>
      </w:r>
    </w:p>
    <w:p w14:paraId="2384E1D9" w14:textId="77777777" w:rsidR="008A54B2" w:rsidRDefault="008A54B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10220" w:type="dxa"/>
        <w:tblInd w:w="93" w:type="dxa"/>
        <w:tblLook w:val="04A0" w:firstRow="1" w:lastRow="0" w:firstColumn="1" w:lastColumn="0" w:noHBand="0" w:noVBand="1"/>
      </w:tblPr>
      <w:tblGrid>
        <w:gridCol w:w="3080"/>
        <w:gridCol w:w="839"/>
        <w:gridCol w:w="774"/>
        <w:gridCol w:w="774"/>
        <w:gridCol w:w="803"/>
        <w:gridCol w:w="760"/>
        <w:gridCol w:w="839"/>
        <w:gridCol w:w="774"/>
        <w:gridCol w:w="774"/>
        <w:gridCol w:w="803"/>
      </w:tblGrid>
      <w:tr w:rsidR="008A54B2" w:rsidRPr="008A54B2" w14:paraId="2B93231A" w14:textId="77777777" w:rsidTr="005B6ADE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940B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57C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Continuous Supply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803" w14:textId="77777777" w:rsidR="008A54B2" w:rsidRPr="008A54B2" w:rsidRDefault="008A54B2" w:rsidP="008A54B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D4D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Intermittent Supply (%)</w:t>
            </w:r>
          </w:p>
        </w:tc>
      </w:tr>
      <w:tr w:rsidR="008A54B2" w:rsidRPr="008A54B2" w14:paraId="05531810" w14:textId="77777777" w:rsidTr="005B6ADE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9BB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A3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82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C5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24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84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C7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AD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B0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2C3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Round 4</w:t>
            </w:r>
          </w:p>
        </w:tc>
      </w:tr>
      <w:tr w:rsidR="008A54B2" w:rsidRPr="008A54B2" w14:paraId="58CDDCAE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E37F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562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Nov-Ma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056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Mar-Jul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435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Jul-Nov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60C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Nov-Fe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90C7" w14:textId="77777777" w:rsidR="008A54B2" w:rsidRPr="008A54B2" w:rsidRDefault="008A54B2" w:rsidP="008A54B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A54B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FE0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Nov-Ma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52C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Mar-Jul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F4D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Jul-Nov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8D5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Nov-Feb</w:t>
            </w:r>
          </w:p>
        </w:tc>
      </w:tr>
      <w:tr w:rsidR="008A54B2" w:rsidRPr="008A54B2" w14:paraId="2D9DC3A5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124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ter infrastructure and servic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B6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D6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67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D1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C2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D9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24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AF04" w14:textId="77777777" w:rsidR="008A54B2" w:rsidRPr="008A54B2" w:rsidRDefault="008A54B2" w:rsidP="008A54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266" w14:textId="77777777" w:rsidR="008A54B2" w:rsidRPr="008A54B2" w:rsidRDefault="008A54B2" w:rsidP="008A54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A54B2" w:rsidRPr="008A54B2" w14:paraId="40B3AA97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A73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stomer satisfaction: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88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FB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454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8D8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68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541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21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86E" w14:textId="77777777" w:rsidR="008A54B2" w:rsidRPr="008A54B2" w:rsidRDefault="008A54B2" w:rsidP="008A54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96F2" w14:textId="77777777" w:rsidR="008A54B2" w:rsidRPr="008A54B2" w:rsidRDefault="008A54B2" w:rsidP="008A54B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A54B2" w:rsidRPr="008A54B2" w14:paraId="093DB592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332E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Tap water does not smell or look dir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3AC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68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15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DA0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8E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B4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BC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78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3F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8A54B2" w:rsidRPr="008A54B2" w14:paraId="15B65F58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AE9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Happy with tap water quali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150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DA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5D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DE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4B5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D7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71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0C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B88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8A54B2" w:rsidRPr="008A54B2" w14:paraId="49E86DB2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013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Happy with tap water quantit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8D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CF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12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7F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68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E3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67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60F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4E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8A54B2" w:rsidRPr="008A54B2" w14:paraId="5182921F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A55" w14:textId="0F79F4F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="008E68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Happy with tap water pres</w:t>
            </w: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sur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127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FBC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300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B7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31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88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93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CA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EC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bookmarkStart w:id="0" w:name="_GoBack"/>
        <w:bookmarkEnd w:id="0"/>
      </w:tr>
      <w:tr w:rsidR="008A54B2" w:rsidRPr="008A54B2" w14:paraId="39A9CC3C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595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ter-related household behavior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23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36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F9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89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17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48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E9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897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54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54B2" w:rsidRPr="008A54B2" w14:paraId="4F752559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BA7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trieves drinking water from: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80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12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B7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04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DE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93B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BD8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24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A2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54B2" w:rsidRPr="008A54B2" w14:paraId="7CEB2F08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FDB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Tap connected directly to waterli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D4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6F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293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7BF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46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A3D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5EF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17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46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A54B2" w:rsidRPr="008A54B2" w14:paraId="2AAD06C2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2EA7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Tap connected to overhead tan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A7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CD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E7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D7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DF2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367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53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EE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EE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A54B2" w:rsidRPr="008A54B2" w14:paraId="273A9242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DD8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Storage contain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83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50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A2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B19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D8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AE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727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77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B09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8A54B2" w:rsidRPr="008A54B2" w14:paraId="7EEC0C97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BC0E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Commercial water treatment devi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22E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C2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AD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726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652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836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39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D89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971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A54B2" w:rsidRPr="008A54B2" w14:paraId="1A5066B9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08BF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Bottled wat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60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77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E6B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7EB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DCA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9B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0F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80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09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A54B2" w:rsidRPr="008A54B2" w14:paraId="7D1F4E68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8F6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lects water from other sources: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03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FC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45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872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A0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9AC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5BD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6A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7D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A54B2" w:rsidRPr="008A54B2" w14:paraId="2616D026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AAD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proofErr w:type="spellStart"/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Borewell</w:t>
            </w:r>
            <w:proofErr w:type="spellEnd"/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ublic or private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218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4F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8A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53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1DE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041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23B6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C80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D1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8A54B2" w:rsidRPr="008A54B2" w14:paraId="046DA6E7" w14:textId="77777777" w:rsidTr="008A54B2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0577" w14:textId="77777777" w:rsidR="008A54B2" w:rsidRPr="008A54B2" w:rsidRDefault="008A54B2" w:rsidP="008A54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Water truck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80E5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A2C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F1CE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3E2F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5C73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9DA4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6BC7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18AE9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C96A" w14:textId="77777777" w:rsidR="008A54B2" w:rsidRPr="008A54B2" w:rsidRDefault="008A54B2" w:rsidP="008A54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54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30A558A3" w14:textId="6FC644FE" w:rsidR="008A54B2" w:rsidRDefault="008A54B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8A54B2" w:rsidSect="00151907"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84619" w14:textId="77777777" w:rsidR="007D631F" w:rsidRDefault="007D631F" w:rsidP="00047B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E087C" w14:textId="77777777" w:rsidR="007D631F" w:rsidRDefault="007D63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1907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ADE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3DBE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Macintosh Word</Application>
  <DocSecurity>0</DocSecurity>
  <Lines>8</Lines>
  <Paragraphs>2</Paragraphs>
  <ScaleCrop>false</ScaleCrop>
  <Company>UC Berkeley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4</cp:revision>
  <cp:lastPrinted>2013-07-25T22:01:00Z</cp:lastPrinted>
  <dcterms:created xsi:type="dcterms:W3CDTF">2015-08-20T07:17:00Z</dcterms:created>
  <dcterms:modified xsi:type="dcterms:W3CDTF">2015-10-03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